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730"/>
        <w:tblW w:w="9500" w:type="dxa"/>
        <w:tblLook w:val="04A0" w:firstRow="1" w:lastRow="0" w:firstColumn="1" w:lastColumn="0" w:noHBand="0" w:noVBand="1"/>
      </w:tblPr>
      <w:tblGrid>
        <w:gridCol w:w="1795"/>
        <w:gridCol w:w="2610"/>
        <w:gridCol w:w="810"/>
        <w:gridCol w:w="2250"/>
        <w:gridCol w:w="810"/>
        <w:gridCol w:w="1225"/>
      </w:tblGrid>
      <w:tr w:rsidR="00145745" w:rsidRPr="0003531C" w14:paraId="4EC66D14" w14:textId="77777777" w:rsidTr="00145745">
        <w:trPr>
          <w:trHeight w:val="43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F8BB39" w14:textId="0FA11CFD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Sample Numb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33398C" w14:textId="32E1C5DE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DX Sample ID Numb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38068" w14:textId="77777777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F9BC" w14:textId="77777777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686F9" w14:textId="77777777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4EAF4" w14:textId="77777777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</w:tr>
      <w:tr w:rsidR="00145745" w:rsidRPr="0003531C" w14:paraId="54AE6FE1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37B5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ED79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0F3A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F1711" w14:textId="7B86D058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4CE2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1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4917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2</w:t>
            </w:r>
          </w:p>
        </w:tc>
      </w:tr>
      <w:tr w:rsidR="00145745" w:rsidRPr="0003531C" w14:paraId="06440B08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6F42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1B88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1525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07CBF" w14:textId="08F282D3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E542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F087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4</w:t>
            </w:r>
          </w:p>
        </w:tc>
      </w:tr>
      <w:tr w:rsidR="00145745" w:rsidRPr="0003531C" w14:paraId="71BDA699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7F0E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25E5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AB3F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785BE" w14:textId="1CCADEE3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2908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F885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7</w:t>
            </w:r>
          </w:p>
        </w:tc>
      </w:tr>
      <w:tr w:rsidR="00145745" w:rsidRPr="0003531C" w14:paraId="6B83A339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D429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0F41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0467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CC4E9" w14:textId="6F7BA175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AEB85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5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A351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7</w:t>
            </w:r>
          </w:p>
        </w:tc>
      </w:tr>
      <w:tr w:rsidR="00145745" w:rsidRPr="0003531C" w14:paraId="134DC7E7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9A2D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7EEFC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8293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10900" w14:textId="18E8B51B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 xml:space="preserve">African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03531C">
              <w:rPr>
                <w:color w:val="000000"/>
                <w:sz w:val="22"/>
                <w:szCs w:val="22"/>
              </w:rPr>
              <w:t>meric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33AC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31F8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0</w:t>
            </w:r>
          </w:p>
        </w:tc>
      </w:tr>
      <w:tr w:rsidR="00145745" w:rsidRPr="0003531C" w14:paraId="257ECCEB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AA96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2C9D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6E22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EB4DA" w14:textId="576A9953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D028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623F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1</w:t>
            </w:r>
          </w:p>
        </w:tc>
      </w:tr>
      <w:tr w:rsidR="00145745" w:rsidRPr="0003531C" w14:paraId="214C21B6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8158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EEB2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034D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74D95" w14:textId="311EC51A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8192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3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AE19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5</w:t>
            </w:r>
          </w:p>
        </w:tc>
      </w:tr>
      <w:tr w:rsidR="00145745" w:rsidRPr="0003531C" w14:paraId="6FE59351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192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F1B45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611D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64582" w14:textId="2DF8EB06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56A1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4.7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4A4D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9</w:t>
            </w:r>
          </w:p>
        </w:tc>
      </w:tr>
      <w:tr w:rsidR="00145745" w:rsidRPr="0003531C" w14:paraId="44AFEA76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6CE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AE7A7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CB6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A2C07" w14:textId="2A42AE19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7E60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174F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9</w:t>
            </w:r>
          </w:p>
        </w:tc>
      </w:tr>
      <w:tr w:rsidR="00145745" w:rsidRPr="0003531C" w14:paraId="13DA31D3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2917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2C7C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7502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A8B63" w14:textId="1D53B68D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216A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5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CD02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30</w:t>
            </w:r>
          </w:p>
        </w:tc>
      </w:tr>
      <w:tr w:rsidR="00145745" w:rsidRPr="0003531C" w14:paraId="4E112556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6346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561E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AD3B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998D6" w14:textId="1EA79929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8EC6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33BF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3</w:t>
            </w:r>
          </w:p>
        </w:tc>
      </w:tr>
      <w:tr w:rsidR="00145745" w:rsidRPr="0003531C" w14:paraId="2890DC2C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2389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11B3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250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37D66" w14:textId="3486850B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EA0CC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B9DC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9</w:t>
            </w:r>
          </w:p>
        </w:tc>
      </w:tr>
      <w:tr w:rsidR="00145745" w:rsidRPr="0003531C" w14:paraId="1B9B7422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47A5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85F9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88EE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F2CB3" w14:textId="5CF84BFC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2C7B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5690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5</w:t>
            </w:r>
          </w:p>
        </w:tc>
      </w:tr>
      <w:tr w:rsidR="00145745" w:rsidRPr="0003531C" w14:paraId="2F0C16D6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30B7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C19F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FFF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52591" w14:textId="4568F941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ED60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FC9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6</w:t>
            </w:r>
          </w:p>
        </w:tc>
      </w:tr>
      <w:tr w:rsidR="00145745" w:rsidRPr="0003531C" w14:paraId="4B314364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4D6B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D6B6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DB79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80027" w14:textId="136ACAE7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AC74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C23AC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8</w:t>
            </w:r>
          </w:p>
        </w:tc>
      </w:tr>
      <w:tr w:rsidR="00145745" w:rsidRPr="0003531C" w14:paraId="3BBDE713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3F3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D5D1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A724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3675" w14:textId="4CC30192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FB7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42A0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3</w:t>
            </w:r>
          </w:p>
        </w:tc>
      </w:tr>
      <w:tr w:rsidR="00145745" w:rsidRPr="0003531C" w14:paraId="238F5744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6A02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A4F8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AE9B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4868A" w14:textId="1B15B1D8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A488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E430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9</w:t>
            </w:r>
          </w:p>
        </w:tc>
      </w:tr>
      <w:tr w:rsidR="00145745" w:rsidRPr="0003531C" w14:paraId="00FCE66F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383C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2318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1995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3C3DE" w14:textId="066B864F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E023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3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381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5</w:t>
            </w:r>
          </w:p>
        </w:tc>
      </w:tr>
      <w:tr w:rsidR="00145745" w:rsidRPr="0003531C" w14:paraId="741E10AD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0F197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0E95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4E93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3A118" w14:textId="7C4739DD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805D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3CC3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5</w:t>
            </w:r>
          </w:p>
        </w:tc>
      </w:tr>
      <w:tr w:rsidR="00145745" w:rsidRPr="0003531C" w14:paraId="021C716C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2AD9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481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A3F7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1F4F9" w14:textId="02414094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FE37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786D5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2</w:t>
            </w:r>
          </w:p>
        </w:tc>
      </w:tr>
      <w:tr w:rsidR="00145745" w:rsidRPr="0003531C" w14:paraId="37696E78" w14:textId="77777777" w:rsidTr="00145745">
        <w:trPr>
          <w:gridAfter w:val="5"/>
          <w:wAfter w:w="7705" w:type="dxa"/>
          <w:trHeight w:val="432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001F" w14:textId="0F981AC1" w:rsidR="0003531C" w:rsidRPr="0003531C" w:rsidRDefault="0003531C" w:rsidP="00653E8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145745" w:rsidRPr="0003531C" w14:paraId="73482EDB" w14:textId="77777777" w:rsidTr="00145745">
        <w:trPr>
          <w:gridAfter w:val="5"/>
          <w:wAfter w:w="7705" w:type="dxa"/>
          <w:trHeight w:val="432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5EB7" w14:textId="387F973D" w:rsidR="00653E89" w:rsidRDefault="00653E89" w:rsidP="001457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 </w:t>
            </w:r>
            <w:r w:rsidR="009A2EC7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color w:val="000000"/>
                <w:sz w:val="22"/>
                <w:szCs w:val="22"/>
              </w:rPr>
              <w:t>Male;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</w:t>
            </w:r>
          </w:p>
          <w:p w14:paraId="62BFCDD4" w14:textId="1E5032D9" w:rsidR="0003531C" w:rsidRPr="0003531C" w:rsidRDefault="00653E89" w:rsidP="001457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 - Female</w:t>
            </w:r>
          </w:p>
        </w:tc>
      </w:tr>
    </w:tbl>
    <w:p w14:paraId="18192B27" w14:textId="39108478" w:rsidR="0068703B" w:rsidRPr="0085591A" w:rsidRDefault="00145745" w:rsidP="0014045E">
      <w:pPr>
        <w:rPr>
          <w:b/>
          <w:bCs/>
        </w:rPr>
      </w:pPr>
      <w:r w:rsidRPr="0085591A">
        <w:rPr>
          <w:b/>
          <w:bCs/>
          <w:color w:val="000000"/>
        </w:rPr>
        <w:t xml:space="preserve">Table S2: Details of patient samples used for </w:t>
      </w:r>
      <w:r w:rsidR="005E2769" w:rsidRPr="0085591A">
        <w:rPr>
          <w:b/>
          <w:bCs/>
          <w:color w:val="000000"/>
        </w:rPr>
        <w:t xml:space="preserve">human plasma </w:t>
      </w:r>
      <w:r w:rsidRPr="0085591A">
        <w:rPr>
          <w:b/>
          <w:bCs/>
          <w:color w:val="000000"/>
        </w:rPr>
        <w:t xml:space="preserve">MLKL </w:t>
      </w:r>
      <w:r w:rsidR="005E2769" w:rsidRPr="0085591A">
        <w:rPr>
          <w:b/>
          <w:bCs/>
          <w:color w:val="000000"/>
        </w:rPr>
        <w:t>analysis</w:t>
      </w:r>
    </w:p>
    <w:sectPr w:rsidR="0068703B" w:rsidRPr="00855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E29"/>
    <w:rsid w:val="0003531C"/>
    <w:rsid w:val="000801CE"/>
    <w:rsid w:val="00117828"/>
    <w:rsid w:val="0014045E"/>
    <w:rsid w:val="00145745"/>
    <w:rsid w:val="001C079B"/>
    <w:rsid w:val="00252E29"/>
    <w:rsid w:val="00300BCF"/>
    <w:rsid w:val="00332BD2"/>
    <w:rsid w:val="00501E03"/>
    <w:rsid w:val="00571D4D"/>
    <w:rsid w:val="005E2769"/>
    <w:rsid w:val="00653E89"/>
    <w:rsid w:val="00653EAE"/>
    <w:rsid w:val="00664A87"/>
    <w:rsid w:val="0068703B"/>
    <w:rsid w:val="006E0CBA"/>
    <w:rsid w:val="007A3BEA"/>
    <w:rsid w:val="0085591A"/>
    <w:rsid w:val="00864657"/>
    <w:rsid w:val="009443B0"/>
    <w:rsid w:val="009A2EC7"/>
    <w:rsid w:val="00AC2BCF"/>
    <w:rsid w:val="00BE5CF2"/>
    <w:rsid w:val="00D471AA"/>
    <w:rsid w:val="00ED2DCB"/>
    <w:rsid w:val="00F3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BF8D3"/>
  <w15:docId w15:val="{AADEC433-1C72-804A-8932-353D9010A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3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E29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E29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E29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E29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E29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E29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E29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E29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E29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E2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E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E2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E2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E2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E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E29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E29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E2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E2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E2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E2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E29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9A2EC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625</Characters>
  <Application>Microsoft Office Word</Application>
  <DocSecurity>0</DocSecurity>
  <Lines>156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ir, Sabira M (HSC)</dc:creator>
  <cp:lastModifiedBy>Sathyaseelan, Deepa S (HSC)</cp:lastModifiedBy>
  <cp:revision>2</cp:revision>
  <dcterms:created xsi:type="dcterms:W3CDTF">2026-04-25T02:24:00Z</dcterms:created>
  <dcterms:modified xsi:type="dcterms:W3CDTF">2026-04-25T02:24:00Z</dcterms:modified>
</cp:coreProperties>
</file>